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4D7284" w14:textId="6C89D52D" w:rsidR="00B26B88" w:rsidRPr="00B26B88" w:rsidRDefault="00F30E81" w:rsidP="00B26B88">
      <w:pPr>
        <w:spacing w:line="360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  <w:r>
        <w:rPr>
          <w:rFonts w:ascii="Times New Roman" w:eastAsia="Calibri" w:hAnsi="Times New Roman" w:cs="Times New Roman"/>
          <w:kern w:val="0"/>
          <w14:ligatures w14:val="none"/>
        </w:rPr>
        <w:t>S2 Table</w:t>
      </w:r>
      <w:r w:rsidR="00B26B88" w:rsidRPr="00B26B88">
        <w:rPr>
          <w:rFonts w:ascii="Times New Roman" w:eastAsia="Calibri" w:hAnsi="Times New Roman" w:cs="Times New Roman"/>
          <w:kern w:val="0"/>
          <w14:ligatures w14:val="none"/>
        </w:rPr>
        <w:t>: Effective coverage of modern contraceptive service</w:t>
      </w:r>
      <w:r w:rsidR="00F81A6E">
        <w:rPr>
          <w:rFonts w:ascii="Times New Roman" w:eastAsia="Calibri" w:hAnsi="Times New Roman" w:cs="Times New Roman"/>
          <w:kern w:val="0"/>
          <w14:ligatures w14:val="none"/>
        </w:rPr>
        <w:t>s</w:t>
      </w:r>
      <w:r w:rsidR="00B26B88" w:rsidRPr="00B26B88">
        <w:rPr>
          <w:rFonts w:ascii="Times New Roman" w:eastAsia="Calibri" w:hAnsi="Times New Roman" w:cs="Times New Roman"/>
          <w:kern w:val="0"/>
          <w14:ligatures w14:val="none"/>
        </w:rPr>
        <w:t xml:space="preserve"> in Ethiopia</w:t>
      </w:r>
      <w:r w:rsidR="00F21A08">
        <w:rPr>
          <w:rFonts w:ascii="Times New Roman" w:eastAsia="Calibri" w:hAnsi="Times New Roman" w:cs="Times New Roman"/>
          <w:kern w:val="0"/>
          <w14:ligatures w14:val="none"/>
        </w:rPr>
        <w:t xml:space="preserve"> 2019 EMDHS</w:t>
      </w:r>
      <w:r w:rsidR="003C26D8">
        <w:rPr>
          <w:rFonts w:ascii="Times New Roman" w:eastAsia="Calibri" w:hAnsi="Times New Roman" w:cs="Times New Roman"/>
          <w:kern w:val="0"/>
          <w14:ligatures w14:val="none"/>
        </w:rPr>
        <w:t>, with administrative data linkage.</w:t>
      </w:r>
      <w:r w:rsidR="00B26B88" w:rsidRPr="00B26B88">
        <w:rPr>
          <w:rFonts w:ascii="Times New Roman" w:eastAsia="Calibri" w:hAnsi="Times New Roman" w:cs="Times New Roman"/>
          <w:kern w:val="0"/>
          <w14:ligatures w14:val="none"/>
        </w:rPr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38"/>
        <w:gridCol w:w="2493"/>
        <w:gridCol w:w="2610"/>
        <w:gridCol w:w="2075"/>
      </w:tblGrid>
      <w:tr w:rsidR="006F2A41" w:rsidRPr="00B26B88" w14:paraId="52432CF7" w14:textId="77777777" w:rsidTr="00B450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40FCAA0D" w14:textId="77777777" w:rsidR="006F2A41" w:rsidRPr="00B26B88" w:rsidRDefault="006F2A41" w:rsidP="00B26B88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Region</w:t>
            </w:r>
          </w:p>
        </w:tc>
        <w:tc>
          <w:tcPr>
            <w:tcW w:w="2493" w:type="dxa"/>
            <w:hideMark/>
          </w:tcPr>
          <w:p w14:paraId="38149D8C" w14:textId="3FC804BD" w:rsidR="006F2A41" w:rsidRPr="00B26B88" w:rsidRDefault="006F2A41" w:rsidP="00B26B88">
            <w:pPr>
              <w:spacing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Crude coverage</w:t>
            </w:r>
            <w:r w:rsidR="00754884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</w:t>
            </w:r>
            <w:r w:rsidR="00754884"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(95% CI)</w:t>
            </w:r>
          </w:p>
        </w:tc>
        <w:tc>
          <w:tcPr>
            <w:tcW w:w="2610" w:type="dxa"/>
            <w:hideMark/>
          </w:tcPr>
          <w:p w14:paraId="09ECE21F" w14:textId="77777777" w:rsidR="006F2A41" w:rsidRPr="00B26B88" w:rsidRDefault="006F2A41" w:rsidP="00B26B88">
            <w:pPr>
              <w:spacing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EC % (95% CI)</w:t>
            </w:r>
          </w:p>
        </w:tc>
        <w:tc>
          <w:tcPr>
            <w:tcW w:w="2075" w:type="dxa"/>
          </w:tcPr>
          <w:p w14:paraId="5FAB8611" w14:textId="77777777" w:rsidR="006F2A41" w:rsidRPr="00B26B88" w:rsidRDefault="006F2A41" w:rsidP="00B26B88">
            <w:pPr>
              <w:spacing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CC-EC (% point)</w:t>
            </w:r>
          </w:p>
        </w:tc>
      </w:tr>
      <w:tr w:rsidR="006F2A41" w:rsidRPr="00B26B88" w14:paraId="70724855" w14:textId="77777777" w:rsidTr="00B45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7620E40E" w14:textId="77777777" w:rsidR="006F2A41" w:rsidRPr="00B26B88" w:rsidRDefault="006F2A41" w:rsidP="00B26B88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Addis Ababa</w:t>
            </w:r>
          </w:p>
        </w:tc>
        <w:tc>
          <w:tcPr>
            <w:tcW w:w="2493" w:type="dxa"/>
            <w:hideMark/>
          </w:tcPr>
          <w:p w14:paraId="66D9F59A" w14:textId="77777777" w:rsidR="006F2A41" w:rsidRPr="00B26B88" w:rsidRDefault="006F2A41" w:rsidP="00B26B8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26.52 (23.33, 29.71)</w:t>
            </w:r>
          </w:p>
        </w:tc>
        <w:tc>
          <w:tcPr>
            <w:tcW w:w="2610" w:type="dxa"/>
            <w:hideMark/>
          </w:tcPr>
          <w:p w14:paraId="52B01359" w14:textId="77777777" w:rsidR="006F2A41" w:rsidRPr="00B26B88" w:rsidRDefault="006F2A41" w:rsidP="00B26B8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19.55 (18.83, 20.26)</w:t>
            </w:r>
          </w:p>
        </w:tc>
        <w:tc>
          <w:tcPr>
            <w:tcW w:w="2075" w:type="dxa"/>
          </w:tcPr>
          <w:p w14:paraId="47E32795" w14:textId="77777777" w:rsidR="006F2A41" w:rsidRPr="00B26B88" w:rsidRDefault="006F2A41" w:rsidP="00B26B8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6.97</w:t>
            </w:r>
          </w:p>
        </w:tc>
      </w:tr>
      <w:tr w:rsidR="006F2A41" w:rsidRPr="00B26B88" w14:paraId="06B6D76A" w14:textId="77777777" w:rsidTr="00B45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6B4DD079" w14:textId="77777777" w:rsidR="006F2A41" w:rsidRPr="00B26B88" w:rsidRDefault="006F2A41" w:rsidP="00B26B88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Afar</w:t>
            </w:r>
          </w:p>
        </w:tc>
        <w:tc>
          <w:tcPr>
            <w:tcW w:w="2493" w:type="dxa"/>
            <w:hideMark/>
          </w:tcPr>
          <w:p w14:paraId="2343ABDE" w14:textId="77777777" w:rsidR="006F2A41" w:rsidRPr="00B26B88" w:rsidRDefault="006F2A41" w:rsidP="00B26B88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12.54 (9.61, 15.47)</w:t>
            </w:r>
          </w:p>
        </w:tc>
        <w:tc>
          <w:tcPr>
            <w:tcW w:w="2610" w:type="dxa"/>
            <w:hideMark/>
          </w:tcPr>
          <w:p w14:paraId="76252B80" w14:textId="77777777" w:rsidR="006F2A41" w:rsidRPr="00B26B88" w:rsidRDefault="006F2A41" w:rsidP="00B26B88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7.69 (7.21, 8.17)</w:t>
            </w:r>
          </w:p>
        </w:tc>
        <w:tc>
          <w:tcPr>
            <w:tcW w:w="2075" w:type="dxa"/>
          </w:tcPr>
          <w:p w14:paraId="0B02D520" w14:textId="77777777" w:rsidR="006F2A41" w:rsidRPr="00B26B88" w:rsidRDefault="006F2A41" w:rsidP="00B26B88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4.85</w:t>
            </w:r>
          </w:p>
        </w:tc>
      </w:tr>
      <w:tr w:rsidR="006F2A41" w:rsidRPr="00B26B88" w14:paraId="7E9233ED" w14:textId="77777777" w:rsidTr="00B45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2F72A61F" w14:textId="77777777" w:rsidR="006F2A41" w:rsidRPr="00B26B88" w:rsidRDefault="006F2A41" w:rsidP="00B26B88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Amhara</w:t>
            </w:r>
          </w:p>
        </w:tc>
        <w:tc>
          <w:tcPr>
            <w:tcW w:w="2493" w:type="dxa"/>
            <w:hideMark/>
          </w:tcPr>
          <w:p w14:paraId="5C5BB7F8" w14:textId="77777777" w:rsidR="006F2A41" w:rsidRPr="00B26B88" w:rsidRDefault="006F2A41" w:rsidP="00B26B8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36.41 (32.96, 39.86)</w:t>
            </w:r>
          </w:p>
        </w:tc>
        <w:tc>
          <w:tcPr>
            <w:tcW w:w="2610" w:type="dxa"/>
            <w:hideMark/>
          </w:tcPr>
          <w:p w14:paraId="45AD9496" w14:textId="77777777" w:rsidR="006F2A41" w:rsidRPr="00B26B88" w:rsidRDefault="006F2A41" w:rsidP="00B26B8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25.09 (24.44, 25.75)</w:t>
            </w:r>
          </w:p>
        </w:tc>
        <w:tc>
          <w:tcPr>
            <w:tcW w:w="2075" w:type="dxa"/>
          </w:tcPr>
          <w:p w14:paraId="2F2A231F" w14:textId="77777777" w:rsidR="006F2A41" w:rsidRPr="00B26B88" w:rsidRDefault="006F2A41" w:rsidP="00B26B8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11.32</w:t>
            </w:r>
          </w:p>
        </w:tc>
      </w:tr>
      <w:tr w:rsidR="006F2A41" w:rsidRPr="00B26B88" w14:paraId="19D5DF12" w14:textId="77777777" w:rsidTr="00B45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49DEF8DE" w14:textId="77777777" w:rsidR="006F2A41" w:rsidRPr="00B26B88" w:rsidRDefault="006F2A41" w:rsidP="00B26B88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Benishangul-Gumuz</w:t>
            </w:r>
          </w:p>
        </w:tc>
        <w:tc>
          <w:tcPr>
            <w:tcW w:w="2493" w:type="dxa"/>
            <w:hideMark/>
          </w:tcPr>
          <w:p w14:paraId="09FE3A8A" w14:textId="77777777" w:rsidR="006F2A41" w:rsidRPr="00B26B88" w:rsidRDefault="006F2A41" w:rsidP="00B26B88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28.20 (24.39, 32.02)</w:t>
            </w:r>
          </w:p>
        </w:tc>
        <w:tc>
          <w:tcPr>
            <w:tcW w:w="2610" w:type="dxa"/>
            <w:hideMark/>
          </w:tcPr>
          <w:p w14:paraId="79186418" w14:textId="77777777" w:rsidR="006F2A41" w:rsidRPr="00B26B88" w:rsidRDefault="006F2A41" w:rsidP="00B26B88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18.64 (17.46, 19.81)</w:t>
            </w:r>
          </w:p>
        </w:tc>
        <w:tc>
          <w:tcPr>
            <w:tcW w:w="2075" w:type="dxa"/>
          </w:tcPr>
          <w:p w14:paraId="37C4F41D" w14:textId="77777777" w:rsidR="006F2A41" w:rsidRPr="00B26B88" w:rsidRDefault="006F2A41" w:rsidP="00B26B88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9.56</w:t>
            </w:r>
          </w:p>
        </w:tc>
      </w:tr>
      <w:tr w:rsidR="006F2A41" w:rsidRPr="00B26B88" w14:paraId="35583D07" w14:textId="77777777" w:rsidTr="00B45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3CDB638C" w14:textId="77777777" w:rsidR="006F2A41" w:rsidRPr="00B26B88" w:rsidRDefault="006F2A41" w:rsidP="00B26B88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Dire Dawa</w:t>
            </w:r>
          </w:p>
        </w:tc>
        <w:tc>
          <w:tcPr>
            <w:tcW w:w="2493" w:type="dxa"/>
            <w:hideMark/>
          </w:tcPr>
          <w:p w14:paraId="4786B991" w14:textId="77777777" w:rsidR="006F2A41" w:rsidRPr="00B26B88" w:rsidRDefault="006F2A41" w:rsidP="00B26B8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19.99 (16.94, 23.03)</w:t>
            </w:r>
          </w:p>
        </w:tc>
        <w:tc>
          <w:tcPr>
            <w:tcW w:w="2610" w:type="dxa"/>
            <w:hideMark/>
          </w:tcPr>
          <w:p w14:paraId="1689C300" w14:textId="77777777" w:rsidR="006F2A41" w:rsidRPr="00B26B88" w:rsidRDefault="006F2A41" w:rsidP="00B26B8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13.97 (13.24, 14.70)</w:t>
            </w:r>
          </w:p>
        </w:tc>
        <w:tc>
          <w:tcPr>
            <w:tcW w:w="2075" w:type="dxa"/>
          </w:tcPr>
          <w:p w14:paraId="3E0A89E0" w14:textId="77777777" w:rsidR="006F2A41" w:rsidRPr="00B26B88" w:rsidRDefault="006F2A41" w:rsidP="00B26B8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6.02</w:t>
            </w:r>
          </w:p>
        </w:tc>
      </w:tr>
      <w:tr w:rsidR="006F2A41" w:rsidRPr="00B26B88" w14:paraId="1C19ACED" w14:textId="77777777" w:rsidTr="00B45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152A098A" w14:textId="77777777" w:rsidR="006F2A41" w:rsidRPr="00B26B88" w:rsidRDefault="006F2A41" w:rsidP="00B26B88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Gambela</w:t>
            </w:r>
          </w:p>
        </w:tc>
        <w:tc>
          <w:tcPr>
            <w:tcW w:w="2493" w:type="dxa"/>
            <w:hideMark/>
          </w:tcPr>
          <w:p w14:paraId="08BCBE5D" w14:textId="77777777" w:rsidR="006F2A41" w:rsidRPr="00B26B88" w:rsidRDefault="006F2A41" w:rsidP="00B26B88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25.14 (20.84, 29.44)</w:t>
            </w:r>
          </w:p>
        </w:tc>
        <w:tc>
          <w:tcPr>
            <w:tcW w:w="2610" w:type="dxa"/>
            <w:hideMark/>
          </w:tcPr>
          <w:p w14:paraId="4BDFB759" w14:textId="77777777" w:rsidR="006F2A41" w:rsidRPr="00B26B88" w:rsidRDefault="006F2A41" w:rsidP="00B26B88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14.79 (14.14, 15.43)</w:t>
            </w:r>
          </w:p>
        </w:tc>
        <w:tc>
          <w:tcPr>
            <w:tcW w:w="2075" w:type="dxa"/>
          </w:tcPr>
          <w:p w14:paraId="6089A8B2" w14:textId="77777777" w:rsidR="006F2A41" w:rsidRPr="00B26B88" w:rsidRDefault="006F2A41" w:rsidP="00B26B88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10.35</w:t>
            </w:r>
          </w:p>
        </w:tc>
      </w:tr>
      <w:tr w:rsidR="006F2A41" w:rsidRPr="00B26B88" w14:paraId="148D7A31" w14:textId="77777777" w:rsidTr="00B45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200BC808" w14:textId="77777777" w:rsidR="006F2A41" w:rsidRPr="00B26B88" w:rsidRDefault="006F2A41" w:rsidP="00B26B88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Harari</w:t>
            </w:r>
          </w:p>
        </w:tc>
        <w:tc>
          <w:tcPr>
            <w:tcW w:w="2493" w:type="dxa"/>
            <w:hideMark/>
          </w:tcPr>
          <w:p w14:paraId="7F059CC4" w14:textId="77777777" w:rsidR="006F2A41" w:rsidRPr="00B26B88" w:rsidRDefault="006F2A41" w:rsidP="00B26B8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21.71 (18.56, 24.86)</w:t>
            </w:r>
          </w:p>
        </w:tc>
        <w:tc>
          <w:tcPr>
            <w:tcW w:w="2610" w:type="dxa"/>
            <w:hideMark/>
          </w:tcPr>
          <w:p w14:paraId="155BFE72" w14:textId="77777777" w:rsidR="006F2A41" w:rsidRPr="00B26B88" w:rsidRDefault="006F2A41" w:rsidP="00B26B8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15.23 (13.41, 17.05)</w:t>
            </w:r>
          </w:p>
        </w:tc>
        <w:tc>
          <w:tcPr>
            <w:tcW w:w="2075" w:type="dxa"/>
          </w:tcPr>
          <w:p w14:paraId="053D1CFB" w14:textId="77777777" w:rsidR="006F2A41" w:rsidRPr="00B26B88" w:rsidRDefault="006F2A41" w:rsidP="00B26B8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6.48</w:t>
            </w:r>
          </w:p>
        </w:tc>
      </w:tr>
      <w:tr w:rsidR="006F2A41" w:rsidRPr="00B26B88" w14:paraId="1A93D98D" w14:textId="77777777" w:rsidTr="00B45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12955556" w14:textId="77777777" w:rsidR="006F2A41" w:rsidRPr="00B26B88" w:rsidRDefault="006F2A41" w:rsidP="00B26B88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Oromia</w:t>
            </w:r>
          </w:p>
        </w:tc>
        <w:tc>
          <w:tcPr>
            <w:tcW w:w="2493" w:type="dxa"/>
            <w:hideMark/>
          </w:tcPr>
          <w:p w14:paraId="05F78C2D" w14:textId="77777777" w:rsidR="006F2A41" w:rsidRPr="00B26B88" w:rsidRDefault="006F2A41" w:rsidP="00B26B88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29.90 (26.90, 33.00)</w:t>
            </w:r>
          </w:p>
        </w:tc>
        <w:tc>
          <w:tcPr>
            <w:tcW w:w="2610" w:type="dxa"/>
            <w:hideMark/>
          </w:tcPr>
          <w:p w14:paraId="04C95C37" w14:textId="77777777" w:rsidR="006F2A41" w:rsidRPr="00B26B88" w:rsidRDefault="006F2A41" w:rsidP="00B26B88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20.00 (19.52, 20.44)</w:t>
            </w:r>
          </w:p>
        </w:tc>
        <w:tc>
          <w:tcPr>
            <w:tcW w:w="2075" w:type="dxa"/>
          </w:tcPr>
          <w:p w14:paraId="3BE3507F" w14:textId="77777777" w:rsidR="006F2A41" w:rsidRPr="00B26B88" w:rsidRDefault="006F2A41" w:rsidP="00B26B88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9.9</w:t>
            </w:r>
          </w:p>
        </w:tc>
      </w:tr>
      <w:tr w:rsidR="006F2A41" w:rsidRPr="00B26B88" w14:paraId="5DBF1DB1" w14:textId="77777777" w:rsidTr="00B45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350DBFA7" w14:textId="77777777" w:rsidR="006F2A41" w:rsidRPr="00B26B88" w:rsidRDefault="006F2A41" w:rsidP="00B26B88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SNNP</w:t>
            </w:r>
          </w:p>
        </w:tc>
        <w:tc>
          <w:tcPr>
            <w:tcW w:w="2493" w:type="dxa"/>
            <w:hideMark/>
          </w:tcPr>
          <w:p w14:paraId="6B7E43CE" w14:textId="77777777" w:rsidR="006F2A41" w:rsidRPr="00B26B88" w:rsidRDefault="006F2A41" w:rsidP="00B26B8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33.73 (30.12, 37.39)</w:t>
            </w:r>
          </w:p>
        </w:tc>
        <w:tc>
          <w:tcPr>
            <w:tcW w:w="2610" w:type="dxa"/>
            <w:hideMark/>
          </w:tcPr>
          <w:p w14:paraId="65FC2361" w14:textId="77777777" w:rsidR="006F2A41" w:rsidRPr="00B26B88" w:rsidRDefault="006F2A41" w:rsidP="00B26B8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22.91 (22.44, 23.37)</w:t>
            </w:r>
          </w:p>
        </w:tc>
        <w:tc>
          <w:tcPr>
            <w:tcW w:w="2075" w:type="dxa"/>
          </w:tcPr>
          <w:p w14:paraId="14E62FA9" w14:textId="77777777" w:rsidR="006F2A41" w:rsidRPr="00B26B88" w:rsidRDefault="006F2A41" w:rsidP="00B26B8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10.82</w:t>
            </w:r>
          </w:p>
        </w:tc>
      </w:tr>
      <w:tr w:rsidR="006F2A41" w:rsidRPr="00B26B88" w14:paraId="1F3800AF" w14:textId="77777777" w:rsidTr="00B45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07E2EB17" w14:textId="77777777" w:rsidR="006F2A41" w:rsidRPr="00B26B88" w:rsidRDefault="006F2A41" w:rsidP="00B26B88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Somali</w:t>
            </w:r>
          </w:p>
        </w:tc>
        <w:tc>
          <w:tcPr>
            <w:tcW w:w="2493" w:type="dxa"/>
            <w:hideMark/>
          </w:tcPr>
          <w:p w14:paraId="27619864" w14:textId="77777777" w:rsidR="006F2A41" w:rsidRPr="00B26B88" w:rsidRDefault="006F2A41" w:rsidP="00B26B88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3.25 (1.54, 4.97)</w:t>
            </w:r>
          </w:p>
        </w:tc>
        <w:tc>
          <w:tcPr>
            <w:tcW w:w="2610" w:type="dxa"/>
            <w:hideMark/>
          </w:tcPr>
          <w:p w14:paraId="661FEF4B" w14:textId="77777777" w:rsidR="006F2A41" w:rsidRPr="00B26B88" w:rsidRDefault="006F2A41" w:rsidP="00B26B88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1.96 (1.79, 2.13)</w:t>
            </w:r>
          </w:p>
        </w:tc>
        <w:tc>
          <w:tcPr>
            <w:tcW w:w="2075" w:type="dxa"/>
          </w:tcPr>
          <w:p w14:paraId="722C0E93" w14:textId="77777777" w:rsidR="006F2A41" w:rsidRPr="00B26B88" w:rsidRDefault="006F2A41" w:rsidP="00B26B88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1.29</w:t>
            </w:r>
          </w:p>
        </w:tc>
      </w:tr>
      <w:tr w:rsidR="00071235" w:rsidRPr="00B26B88" w14:paraId="2B9ADFBB" w14:textId="77777777" w:rsidTr="00B45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4323642" w14:textId="77777777" w:rsidR="00B26B88" w:rsidRPr="00B26B88" w:rsidRDefault="00B26B88" w:rsidP="00B26B88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National level</w:t>
            </w:r>
          </w:p>
        </w:tc>
        <w:tc>
          <w:tcPr>
            <w:tcW w:w="2493" w:type="dxa"/>
          </w:tcPr>
          <w:p w14:paraId="455881E1" w14:textId="77777777" w:rsidR="00B26B88" w:rsidRPr="00B26B88" w:rsidRDefault="00B26B88" w:rsidP="00B26B8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28.96 (28.36, 29.56)</w:t>
            </w:r>
          </w:p>
        </w:tc>
        <w:tc>
          <w:tcPr>
            <w:tcW w:w="2610" w:type="dxa"/>
          </w:tcPr>
          <w:p w14:paraId="6F7B70F9" w14:textId="77777777" w:rsidR="00B26B88" w:rsidRPr="00B26B88" w:rsidRDefault="00B26B88" w:rsidP="00B26B8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19.5 (19.03,19.99)</w:t>
            </w:r>
          </w:p>
        </w:tc>
        <w:tc>
          <w:tcPr>
            <w:tcW w:w="2075" w:type="dxa"/>
          </w:tcPr>
          <w:p w14:paraId="6DA9F14C" w14:textId="77777777" w:rsidR="00B26B88" w:rsidRPr="00B26B88" w:rsidRDefault="00B26B88" w:rsidP="00B26B88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9.45</w:t>
            </w:r>
          </w:p>
        </w:tc>
      </w:tr>
      <w:tr w:rsidR="00B26B88" w:rsidRPr="00B26B88" w14:paraId="7AC1C0FC" w14:textId="77777777" w:rsidTr="00B45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6F85CACB" w14:textId="77777777" w:rsidR="00B26B88" w:rsidRPr="00B26B88" w:rsidRDefault="00B26B88" w:rsidP="00B26B88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26B88">
              <w:rPr>
                <w:rFonts w:ascii="Times New Roman" w:eastAsia="Calibri" w:hAnsi="Times New Roman" w:cs="Times New Roman"/>
                <w:kern w:val="0"/>
                <w14:ligatures w14:val="none"/>
              </w:rPr>
              <w:t>SNNPE: Southern Nations, Nationalities and Peoples; EC: Effective coverage; CC: Crude coverage</w:t>
            </w:r>
          </w:p>
        </w:tc>
      </w:tr>
    </w:tbl>
    <w:p w14:paraId="2532C106" w14:textId="77777777" w:rsidR="00B26B88" w:rsidRDefault="00B26B88" w:rsidP="005912F5">
      <w:pPr>
        <w:spacing w:line="360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</w:p>
    <w:p w14:paraId="0D476536" w14:textId="68FF63AB" w:rsidR="00C334B1" w:rsidRDefault="00C334B1" w:rsidP="00E5616B"/>
    <w:sectPr w:rsidR="00C334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90C"/>
    <w:rsid w:val="00071235"/>
    <w:rsid w:val="000C70DE"/>
    <w:rsid w:val="003C26D8"/>
    <w:rsid w:val="00452131"/>
    <w:rsid w:val="005912F5"/>
    <w:rsid w:val="006F2A41"/>
    <w:rsid w:val="00746A5A"/>
    <w:rsid w:val="00754884"/>
    <w:rsid w:val="007D0CA1"/>
    <w:rsid w:val="00B26B88"/>
    <w:rsid w:val="00B450D6"/>
    <w:rsid w:val="00C334B1"/>
    <w:rsid w:val="00E2090C"/>
    <w:rsid w:val="00E5616B"/>
    <w:rsid w:val="00F21A08"/>
    <w:rsid w:val="00F30E81"/>
    <w:rsid w:val="00F81A6E"/>
    <w:rsid w:val="00FA5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0D2A2"/>
  <w15:chartTrackingRefBased/>
  <w15:docId w15:val="{C1F511DE-EAC9-4C3F-825A-DDA10E5A4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09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09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09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09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09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09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09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09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09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09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09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09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09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09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09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09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09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09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09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09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09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09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09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09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09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09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09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09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090C"/>
    <w:rPr>
      <w:b/>
      <w:bCs/>
      <w:smallCaps/>
      <w:color w:val="0F4761" w:themeColor="accent1" w:themeShade="BF"/>
      <w:spacing w:val="5"/>
    </w:rPr>
  </w:style>
  <w:style w:type="table" w:customStyle="1" w:styleId="PlainTable11">
    <w:name w:val="Plain Table 11"/>
    <w:basedOn w:val="TableNormal"/>
    <w:next w:val="PlainTable1"/>
    <w:uiPriority w:val="41"/>
    <w:rsid w:val="005912F5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5912F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B450D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69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rawit Birhanu Alemu</dc:creator>
  <cp:keywords/>
  <dc:description/>
  <cp:lastModifiedBy>Samrawit Birhanu Alemu</cp:lastModifiedBy>
  <cp:revision>4</cp:revision>
  <dcterms:created xsi:type="dcterms:W3CDTF">2025-04-01T12:34:00Z</dcterms:created>
  <dcterms:modified xsi:type="dcterms:W3CDTF">2025-05-26T07:12:00Z</dcterms:modified>
</cp:coreProperties>
</file>